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6620"/>
      </w:tblGrid>
      <w:tr w:rsidR="00F56165" w:rsidRPr="00F56165" w:rsidTr="00F56165">
        <w:tc>
          <w:tcPr>
            <w:tcW w:w="168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B97683" w:rsidRDefault="00F56165" w:rsidP="00F56165">
            <w:pPr>
              <w:rPr>
                <w:b/>
              </w:rPr>
            </w:pPr>
            <w:r w:rsidRPr="00F56165">
              <w:rPr>
                <w:i/>
                <w:iCs/>
              </w:rPr>
              <w:t> </w:t>
            </w:r>
            <w:r w:rsidR="00B97683" w:rsidRPr="00B97683">
              <w:rPr>
                <w:b/>
                <w:i/>
                <w:iCs/>
              </w:rPr>
              <w:t>DNA</w:t>
            </w:r>
            <w:bookmarkStart w:id="0" w:name="_GoBack"/>
            <w:bookmarkEnd w:id="0"/>
          </w:p>
        </w:tc>
        <w:tc>
          <w:tcPr>
            <w:tcW w:w="66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F56165" w:rsidRDefault="00F56165" w:rsidP="00F56165">
            <w:r w:rsidRPr="00F56165">
              <w:rPr>
                <w:b/>
                <w:bCs/>
                <w:i/>
                <w:iCs/>
              </w:rPr>
              <w:t>Sequences (5</w:t>
            </w:r>
            <w:r w:rsidRPr="00F56165">
              <w:t>'</w:t>
            </w:r>
            <w:r w:rsidRPr="00F56165">
              <w:rPr>
                <w:b/>
                <w:bCs/>
                <w:i/>
                <w:iCs/>
              </w:rPr>
              <w:t>-3</w:t>
            </w:r>
            <w:r w:rsidRPr="00F56165">
              <w:t>'</w:t>
            </w:r>
            <w:r w:rsidRPr="00F56165">
              <w:rPr>
                <w:b/>
                <w:bCs/>
                <w:i/>
                <w:iCs/>
              </w:rPr>
              <w:t>)</w:t>
            </w:r>
          </w:p>
        </w:tc>
      </w:tr>
      <w:tr w:rsidR="00F56165" w:rsidRPr="00F56165" w:rsidTr="00F56165"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F56165" w:rsidRDefault="00B97683" w:rsidP="00F56165">
            <w:r w:rsidRPr="00F56165">
              <w:rPr>
                <w:b/>
                <w:bCs/>
              </w:rPr>
              <w:t>AS1411</w:t>
            </w:r>
          </w:p>
        </w:tc>
        <w:tc>
          <w:tcPr>
            <w:tcW w:w="6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F56165" w:rsidRDefault="00F56165" w:rsidP="00F56165">
            <w:r w:rsidRPr="00F56165">
              <w:t>GGT GGT GGT GGT TGT GGT GGT GGT GG</w:t>
            </w:r>
          </w:p>
        </w:tc>
      </w:tr>
      <w:tr w:rsidR="00F56165" w:rsidRPr="00F56165" w:rsidTr="00F56165"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F56165" w:rsidRDefault="00B97683" w:rsidP="00F56165">
            <w:r w:rsidRPr="00F56165">
              <w:rPr>
                <w:b/>
                <w:bCs/>
              </w:rPr>
              <w:t>Control DNA</w:t>
            </w:r>
          </w:p>
        </w:tc>
        <w:tc>
          <w:tcPr>
            <w:tcW w:w="6620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000" w:rsidRPr="00F56165" w:rsidRDefault="00F56165" w:rsidP="00F56165">
            <w:r w:rsidRPr="00F56165">
              <w:t>CGA CGA CGA CGA CGA CGA CGA CGA CGA CGA</w:t>
            </w:r>
          </w:p>
        </w:tc>
      </w:tr>
    </w:tbl>
    <w:p w:rsidR="000A223A" w:rsidRDefault="000A223A"/>
    <w:sectPr w:rsidR="000A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A61A81"/>
    <w:multiLevelType w:val="hybridMultilevel"/>
    <w:tmpl w:val="D876C502"/>
    <w:lvl w:ilvl="0" w:tplc="5A5011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F24B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F287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3A90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1656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50B1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BC1C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9E4F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5289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D517DDB"/>
    <w:multiLevelType w:val="hybridMultilevel"/>
    <w:tmpl w:val="3C90B822"/>
    <w:lvl w:ilvl="0" w:tplc="6E6456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CA030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2ED3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D6E9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E64B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0AD0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F264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1816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2AE4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AEC"/>
    <w:rsid w:val="000A223A"/>
    <w:rsid w:val="0016380F"/>
    <w:rsid w:val="002D17DE"/>
    <w:rsid w:val="00424AEC"/>
    <w:rsid w:val="004F0216"/>
    <w:rsid w:val="004F2F17"/>
    <w:rsid w:val="005465F0"/>
    <w:rsid w:val="00B97683"/>
    <w:rsid w:val="00C74623"/>
    <w:rsid w:val="00E47C56"/>
    <w:rsid w:val="00F56165"/>
    <w:rsid w:val="00F7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1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07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30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Nguyen</dc:creator>
  <cp:keywords/>
  <dc:description/>
  <cp:lastModifiedBy>Nam Nguyen</cp:lastModifiedBy>
  <cp:revision>4</cp:revision>
  <dcterms:created xsi:type="dcterms:W3CDTF">2015-03-04T06:26:00Z</dcterms:created>
  <dcterms:modified xsi:type="dcterms:W3CDTF">2015-03-04T06:27:00Z</dcterms:modified>
</cp:coreProperties>
</file>